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33F6" w:rsidRPr="000971B2" w:rsidRDefault="0037310E" w:rsidP="00C433F6">
      <w:pPr>
        <w:jc w:val="center"/>
        <w:rPr>
          <w:b/>
        </w:rPr>
      </w:pPr>
      <w:r w:rsidRPr="000971B2">
        <w:rPr>
          <w:b/>
          <w:noProof/>
          <w:lang w:val="en-US" w:bidi="th-TH"/>
        </w:rPr>
        <mc:AlternateContent>
          <mc:Choice Requires="wps">
            <w:drawing>
              <wp:anchor distT="0" distB="0" distL="114300" distR="114300" simplePos="0" relativeHeight="251658240" behindDoc="0" locked="0" layoutInCell="1" allowOverlap="1">
                <wp:simplePos x="0" y="0"/>
                <wp:positionH relativeFrom="column">
                  <wp:posOffset>2971800</wp:posOffset>
                </wp:positionH>
                <wp:positionV relativeFrom="paragraph">
                  <wp:posOffset>-571500</wp:posOffset>
                </wp:positionV>
                <wp:extent cx="2628900" cy="457200"/>
                <wp:effectExtent l="9525" t="9525" r="9525" b="9525"/>
                <wp:wrapNone/>
                <wp:docPr id="2"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0" cy="457200"/>
                        </a:xfrm>
                        <a:prstGeom prst="rect">
                          <a:avLst/>
                        </a:prstGeom>
                        <a:solidFill>
                          <a:srgbClr val="FFFFFF"/>
                        </a:solidFill>
                        <a:ln w="9525">
                          <a:solidFill>
                            <a:srgbClr val="000000"/>
                          </a:solidFill>
                          <a:miter lim="800000"/>
                          <a:headEnd/>
                          <a:tailEnd/>
                        </a:ln>
                      </wps:spPr>
                      <wps:txbx>
                        <w:txbxContent>
                          <w:p w:rsidR="00D33C9D" w:rsidRDefault="00D33C9D">
                            <w:r w:rsidRPr="00D33C9D">
                              <w:rPr>
                                <w:b/>
                              </w:rPr>
                              <w:t>Author name</w:t>
                            </w:r>
                            <w:r>
                              <w:t>:</w:t>
                            </w:r>
                          </w:p>
                          <w:p w:rsidR="0037310E" w:rsidRDefault="0037310E">
                            <w:proofErr w:type="spellStart"/>
                            <w:r>
                              <w:t>Chalida</w:t>
                            </w:r>
                            <w:proofErr w:type="spellEnd"/>
                            <w:r w:rsidR="00D76752">
                              <w:t xml:space="preserve"> </w:t>
                            </w:r>
                            <w:proofErr w:type="spellStart"/>
                            <w:r w:rsidR="00D76752">
                              <w:t>Nakalekha</w:t>
                            </w:r>
                            <w:proofErr w:type="spellEnd"/>
                            <w:r w:rsidR="00800EAE">
                              <w:t xml:space="preserve"> Limje</w:t>
                            </w:r>
                            <w:r>
                              <w:t>erajaru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3" o:spid="_x0000_s1026" type="#_x0000_t202" style="position:absolute;left:0;text-align:left;margin-left:234pt;margin-top:-45pt;width:207pt;height:3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">
                <v:textbox>
                  <w:txbxContent>
                    <w:p w:rsidR="00D33C9D" w:rsidRDefault="00D33C9D">
                      <w:r w:rsidRPr="00D33C9D">
                        <w:rPr>
                          <w:b/>
                        </w:rPr>
                        <w:t>Author name</w:t>
                      </w:r>
                      <w:r>
                        <w:t>:</w:t>
                      </w:r>
                    </w:p>
                    <w:p w:rsidR="0037310E" w:rsidRDefault="0037310E">
                      <w:proofErr w:type="spellStart"/>
                      <w:r>
                        <w:t>Chalida</w:t>
                      </w:r>
                      <w:proofErr w:type="spellEnd"/>
                      <w:r w:rsidR="00D76752">
                        <w:t xml:space="preserve"> </w:t>
                      </w:r>
                      <w:proofErr w:type="spellStart"/>
                      <w:r w:rsidR="00D76752">
                        <w:t>Nakalekha</w:t>
                      </w:r>
                      <w:proofErr w:type="spellEnd"/>
                      <w:r w:rsidR="00800EAE">
                        <w:t xml:space="preserve"> Limje</w:t>
                      </w:r>
                      <w:r>
                        <w:t>erajarus</w:t>
                      </w:r>
                    </w:p>
                  </w:txbxContent>
                </v:textbox>
              </v:shape>
            </w:pict>
          </mc:Fallback>
        </mc:AlternateContent>
      </w:r>
      <w:r w:rsidRPr="000971B2">
        <w:rPr>
          <w:b/>
          <w:noProof/>
          <w:lang w:val="en-US" w:bidi="th-TH"/>
        </w:rPr>
        <mc:AlternateContent>
          <mc:Choice Requires="wps">
            <w:drawing>
              <wp:anchor distT="0" distB="0" distL="114300" distR="114300" simplePos="0" relativeHeight="251657216" behindDoc="0" locked="0" layoutInCell="1" allowOverlap="1">
                <wp:simplePos x="0" y="0"/>
                <wp:positionH relativeFrom="column">
                  <wp:posOffset>-114300</wp:posOffset>
                </wp:positionH>
                <wp:positionV relativeFrom="paragraph">
                  <wp:posOffset>-571500</wp:posOffset>
                </wp:positionV>
                <wp:extent cx="2743200" cy="457200"/>
                <wp:effectExtent l="9525" t="9525" r="9525" b="9525"/>
                <wp:wrapNone/>
                <wp:docPr id="1"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3200" cy="457200"/>
                        </a:xfrm>
                        <a:prstGeom prst="rect">
                          <a:avLst/>
                        </a:prstGeom>
                        <a:solidFill>
                          <a:srgbClr val="FFFFFF"/>
                        </a:solidFill>
                        <a:ln w="9525">
                          <a:solidFill>
                            <a:srgbClr val="000000"/>
                          </a:solidFill>
                          <a:miter lim="800000"/>
                          <a:headEnd/>
                          <a:tailEnd/>
                        </a:ln>
                      </wps:spPr>
                      <wps:txbx>
                        <w:txbxContent>
                          <w:p w:rsidR="00D33C9D" w:rsidRDefault="00D33C9D">
                            <w:r w:rsidRPr="00D33C9D">
                              <w:rPr>
                                <w:b/>
                              </w:rPr>
                              <w:t>Journal</w:t>
                            </w:r>
                            <w:r>
                              <w:t>:</w:t>
                            </w:r>
                            <w:r w:rsidR="00D76752">
                              <w:t xml:space="preserve"> Data in Brief</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 o:spid="_x0000_s1027" type="#_x0000_t202" style="position:absolute;left:0;text-align:left;margin-left:-9pt;margin-top:-45pt;width:3in;height:36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">
                <v:textbox>
                  <w:txbxContent>
                    <w:p w:rsidR="00D33C9D" w:rsidRDefault="00D33C9D">
                      <w:r w:rsidRPr="00D33C9D">
                        <w:rPr>
                          <w:b/>
                        </w:rPr>
                        <w:t>Journal</w:t>
                      </w:r>
                      <w:r>
                        <w:t>:</w:t>
                      </w:r>
                      <w:r w:rsidR="00D76752">
                        <w:t xml:space="preserve"> Data in Brief</w:t>
                      </w:r>
                    </w:p>
                  </w:txbxContent>
                </v:textbox>
              </v:shape>
            </w:pict>
          </mc:Fallback>
        </mc:AlternateContent>
      </w:r>
      <w:r w:rsidR="00147DC0" w:rsidRPr="000971B2">
        <w:rPr>
          <w:b/>
        </w:rPr>
        <w:t>Declarations</w:t>
      </w:r>
    </w:p>
    <w:p w:rsidR="00C433F6" w:rsidRPr="000971B2" w:rsidRDefault="00C433F6" w:rsidP="00C433F6">
      <w:pPr>
        <w:jc w:val="both"/>
      </w:pPr>
    </w:p>
    <w:p w:rsidR="00C433F6" w:rsidRDefault="00800EAE" w:rsidP="00C433F6">
      <w:pPr>
        <w:jc w:val="both"/>
      </w:pPr>
      <w: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 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800EAE" w:rsidRPr="000971B2" w:rsidRDefault="00800EAE" w:rsidP="00C433F6">
      <w:pPr>
        <w:jc w:val="both"/>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188"/>
      </w:tblGrid>
      <w:tr w:rsidR="00C433F6" w:rsidRPr="000971B2" w:rsidTr="00537E37">
        <w:tc>
          <w:tcPr>
            <w:tcW w:w="8280" w:type="dxa"/>
          </w:tcPr>
          <w:p w:rsidR="00C433F6" w:rsidRPr="000971B2" w:rsidRDefault="00C433F6" w:rsidP="00537E37">
            <w:pPr>
              <w:jc w:val="both"/>
            </w:pPr>
          </w:p>
          <w:p w:rsidR="00880C83" w:rsidRPr="000971B2" w:rsidRDefault="00880C83" w:rsidP="00537E37">
            <w:pPr>
              <w:jc w:val="both"/>
            </w:pPr>
          </w:p>
          <w:p w:rsidR="00880C83" w:rsidRPr="000971B2" w:rsidRDefault="0037310E" w:rsidP="00537E37">
            <w:pPr>
              <w:jc w:val="both"/>
            </w:pPr>
            <w:r w:rsidRPr="000971B2">
              <w:t>Authors declared no conflict of interest</w:t>
            </w:r>
          </w:p>
          <w:p w:rsidR="00880C83" w:rsidRPr="000971B2" w:rsidRDefault="00880C83" w:rsidP="00537E37">
            <w:pPr>
              <w:jc w:val="both"/>
            </w:pPr>
          </w:p>
          <w:p w:rsidR="00880C83" w:rsidRPr="000971B2" w:rsidRDefault="00880C83" w:rsidP="00537E37">
            <w:pPr>
              <w:jc w:val="both"/>
            </w:pPr>
          </w:p>
          <w:p w:rsidR="00880C83" w:rsidRPr="000971B2" w:rsidRDefault="00880C83" w:rsidP="00537E37">
            <w:pPr>
              <w:jc w:val="both"/>
            </w:pPr>
          </w:p>
        </w:tc>
      </w:tr>
    </w:tbl>
    <w:p w:rsidR="00C433F6" w:rsidRPr="000971B2" w:rsidRDefault="00C433F6" w:rsidP="00C433F6">
      <w:pPr>
        <w:jc w:val="both"/>
      </w:pPr>
    </w:p>
    <w:p w:rsidR="00C433F6" w:rsidRPr="000971B2" w:rsidRDefault="00C433F6" w:rsidP="00C433F6">
      <w:pPr>
        <w:jc w:val="both"/>
        <w:rPr>
          <w:b/>
        </w:rPr>
      </w:pPr>
      <w:r w:rsidRPr="000971B2">
        <w:rPr>
          <w:b/>
        </w:rPr>
        <w:t>Please state any sources of funding for your research</w:t>
      </w:r>
    </w:p>
    <w:p w:rsidR="00880C83" w:rsidRPr="000971B2" w:rsidRDefault="00880C83" w:rsidP="00C433F6">
      <w:pPr>
        <w:jc w:val="both"/>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188"/>
      </w:tblGrid>
      <w:tr w:rsidR="00880C83" w:rsidRPr="000971B2" w:rsidTr="00537E37">
        <w:tc>
          <w:tcPr>
            <w:tcW w:w="8280" w:type="dxa"/>
          </w:tcPr>
          <w:p w:rsidR="00880C83" w:rsidRPr="000971B2" w:rsidRDefault="00880C83" w:rsidP="00537E37">
            <w:pPr>
              <w:jc w:val="both"/>
            </w:pPr>
          </w:p>
          <w:p w:rsidR="00880C83" w:rsidRPr="000971B2" w:rsidRDefault="00880C83" w:rsidP="00537E37">
            <w:pPr>
              <w:jc w:val="both"/>
            </w:pPr>
          </w:p>
          <w:p w:rsidR="00880C83" w:rsidRPr="000971B2" w:rsidRDefault="00D76752" w:rsidP="00537E37">
            <w:pPr>
              <w:jc w:val="both"/>
            </w:pPr>
            <w:r w:rsidRPr="000971B2">
              <w:rPr>
                <w:lang w:bidi="th-TH"/>
              </w:rPr>
              <w:t xml:space="preserve">The research leading to these data was funded by the 2012 research chair grant from the National Science and Technology Development Agency (NSTDA), Thailand, and the research grant from the Dental Association of Thailand. The </w:t>
            </w:r>
            <w:bookmarkStart w:id="0" w:name="_GoBack"/>
            <w:bookmarkEnd w:id="0"/>
            <w:r w:rsidRPr="000971B2">
              <w:rPr>
                <w:lang w:bidi="th-TH"/>
              </w:rPr>
              <w:t xml:space="preserve">Excellent </w:t>
            </w:r>
            <w:proofErr w:type="spellStart"/>
            <w:r w:rsidRPr="000971B2">
              <w:rPr>
                <w:lang w:bidi="th-TH"/>
              </w:rPr>
              <w:t>center</w:t>
            </w:r>
            <w:proofErr w:type="spellEnd"/>
            <w:r w:rsidRPr="000971B2">
              <w:rPr>
                <w:lang w:bidi="th-TH"/>
              </w:rPr>
              <w:t xml:space="preserve"> in Regenerative Dentistry is supported by the </w:t>
            </w:r>
            <w:proofErr w:type="spellStart"/>
            <w:r w:rsidRPr="000971B2">
              <w:rPr>
                <w:lang w:bidi="th-TH"/>
              </w:rPr>
              <w:t>Chulalongkorn</w:t>
            </w:r>
            <w:proofErr w:type="spellEnd"/>
            <w:r w:rsidRPr="000971B2">
              <w:rPr>
                <w:lang w:bidi="th-TH"/>
              </w:rPr>
              <w:t xml:space="preserve"> Academic Advancement Into Its 2</w:t>
            </w:r>
            <w:r w:rsidRPr="000971B2">
              <w:rPr>
                <w:vertAlign w:val="superscript"/>
                <w:lang w:bidi="th-TH"/>
              </w:rPr>
              <w:t>nd</w:t>
            </w:r>
            <w:r w:rsidRPr="000971B2">
              <w:rPr>
                <w:lang w:bidi="th-TH"/>
              </w:rPr>
              <w:t xml:space="preserve"> Century</w:t>
            </w:r>
            <w:r w:rsidRPr="000971B2">
              <w:rPr>
                <w:vertAlign w:val="superscript"/>
                <w:lang w:bidi="th-TH"/>
              </w:rPr>
              <w:t xml:space="preserve"> </w:t>
            </w:r>
            <w:r w:rsidRPr="000971B2">
              <w:rPr>
                <w:lang w:bidi="th-TH"/>
              </w:rPr>
              <w:t>Project.</w:t>
            </w:r>
          </w:p>
        </w:tc>
      </w:tr>
    </w:tbl>
    <w:p w:rsidR="00880C83" w:rsidRPr="000971B2" w:rsidRDefault="00880C83" w:rsidP="00C433F6">
      <w:pPr>
        <w:jc w:val="both"/>
      </w:pPr>
    </w:p>
    <w:p w:rsidR="00C433F6" w:rsidRPr="000971B2" w:rsidRDefault="00C433F6" w:rsidP="00C433F6">
      <w:pPr>
        <w:jc w:val="both"/>
        <w:rPr>
          <w:b/>
        </w:rPr>
      </w:pPr>
      <w:r w:rsidRPr="000971B2">
        <w:rPr>
          <w:b/>
        </w:rPr>
        <w:t>Please state whether Ethical Approval was given, by whom and the relevant Judgement’s reference number</w:t>
      </w:r>
      <w:r w:rsidR="00F45936" w:rsidRPr="000971B2">
        <w:rPr>
          <w:b/>
        </w:rPr>
        <w:t xml:space="preserve"> </w:t>
      </w:r>
    </w:p>
    <w:p w:rsidR="00880C83" w:rsidRPr="000971B2" w:rsidRDefault="00880C83" w:rsidP="00880C83">
      <w:pPr>
        <w:jc w:val="both"/>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188"/>
      </w:tblGrid>
      <w:tr w:rsidR="00880C83" w:rsidRPr="000971B2" w:rsidTr="00537E37">
        <w:tc>
          <w:tcPr>
            <w:tcW w:w="8280" w:type="dxa"/>
          </w:tcPr>
          <w:p w:rsidR="00880C83" w:rsidRPr="000971B2" w:rsidRDefault="00880C83" w:rsidP="00537E37">
            <w:pPr>
              <w:jc w:val="both"/>
            </w:pPr>
          </w:p>
          <w:p w:rsidR="00880C83" w:rsidRPr="000971B2" w:rsidRDefault="00880C83" w:rsidP="00537E37">
            <w:pPr>
              <w:jc w:val="both"/>
            </w:pPr>
          </w:p>
          <w:p w:rsidR="00880C83" w:rsidRPr="000971B2" w:rsidRDefault="00D76752" w:rsidP="00537E37">
            <w:pPr>
              <w:jc w:val="both"/>
            </w:pPr>
            <w:r w:rsidRPr="000971B2">
              <w:t>none</w:t>
            </w:r>
          </w:p>
          <w:p w:rsidR="00880C83" w:rsidRPr="000971B2" w:rsidRDefault="00880C83" w:rsidP="00537E37">
            <w:pPr>
              <w:jc w:val="both"/>
            </w:pPr>
          </w:p>
          <w:p w:rsidR="00880C83" w:rsidRPr="000971B2" w:rsidRDefault="00880C83" w:rsidP="00537E37">
            <w:pPr>
              <w:jc w:val="both"/>
            </w:pPr>
          </w:p>
          <w:p w:rsidR="00880C83" w:rsidRPr="000971B2" w:rsidRDefault="00880C83" w:rsidP="00537E37">
            <w:pPr>
              <w:jc w:val="both"/>
            </w:pPr>
          </w:p>
          <w:p w:rsidR="00880C83" w:rsidRPr="000971B2" w:rsidRDefault="00880C83" w:rsidP="00537E37">
            <w:pPr>
              <w:jc w:val="both"/>
            </w:pPr>
          </w:p>
          <w:p w:rsidR="00880C83" w:rsidRPr="000971B2" w:rsidRDefault="00880C83" w:rsidP="00537E37">
            <w:pPr>
              <w:jc w:val="both"/>
            </w:pPr>
          </w:p>
        </w:tc>
      </w:tr>
    </w:tbl>
    <w:p w:rsidR="00880C83" w:rsidRPr="000971B2" w:rsidRDefault="00880C83" w:rsidP="00880C83">
      <w:pPr>
        <w:jc w:val="both"/>
      </w:pPr>
    </w:p>
    <w:p w:rsidR="00880C83" w:rsidRPr="000971B2" w:rsidRDefault="00C433F6" w:rsidP="00A83078">
      <w:r w:rsidRPr="000971B2">
        <w:rPr>
          <w:b/>
        </w:rPr>
        <w:t>If you are submitting a R</w:t>
      </w:r>
      <w:r w:rsidR="00A83078" w:rsidRPr="000971B2">
        <w:rPr>
          <w:b/>
        </w:rPr>
        <w:t xml:space="preserve">andomized </w:t>
      </w:r>
      <w:r w:rsidRPr="000971B2">
        <w:rPr>
          <w:b/>
        </w:rPr>
        <w:t>C</w:t>
      </w:r>
      <w:r w:rsidR="00A83078" w:rsidRPr="000971B2">
        <w:rPr>
          <w:b/>
        </w:rPr>
        <w:t xml:space="preserve">ontrolled </w:t>
      </w:r>
      <w:r w:rsidRPr="000971B2">
        <w:rPr>
          <w:b/>
        </w:rPr>
        <w:t>T</w:t>
      </w:r>
      <w:r w:rsidR="00A83078" w:rsidRPr="000971B2">
        <w:rPr>
          <w:b/>
        </w:rPr>
        <w:t>rial</w:t>
      </w:r>
      <w:r w:rsidRPr="000971B2">
        <w:rPr>
          <w:b/>
        </w:rPr>
        <w:t xml:space="preserve">, please state the </w:t>
      </w:r>
      <w:r w:rsidR="00A83078" w:rsidRPr="000971B2">
        <w:t>International Standard Randomised Controlled Trial Number</w:t>
      </w:r>
      <w:r w:rsidR="00A83078" w:rsidRPr="000971B2" w:rsidDel="00A83078">
        <w:rPr>
          <w:b/>
        </w:rPr>
        <w:t xml:space="preserve"> </w:t>
      </w:r>
      <w:r w:rsidR="00A83078" w:rsidRPr="000971B2">
        <w:rPr>
          <w:b/>
        </w:rPr>
        <w:t>(ISRCTN)</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188"/>
      </w:tblGrid>
      <w:tr w:rsidR="00880C83" w:rsidRPr="000971B2" w:rsidTr="00537E37">
        <w:tc>
          <w:tcPr>
            <w:tcW w:w="8280" w:type="dxa"/>
          </w:tcPr>
          <w:p w:rsidR="00880C83" w:rsidRPr="000971B2" w:rsidRDefault="00880C83" w:rsidP="00537E37">
            <w:pPr>
              <w:jc w:val="both"/>
            </w:pPr>
          </w:p>
          <w:p w:rsidR="00880C83" w:rsidRPr="000971B2" w:rsidRDefault="00880C83" w:rsidP="00537E37">
            <w:pPr>
              <w:jc w:val="both"/>
            </w:pPr>
          </w:p>
          <w:p w:rsidR="00880C83" w:rsidRPr="000971B2" w:rsidRDefault="00D76752" w:rsidP="00537E37">
            <w:pPr>
              <w:jc w:val="both"/>
            </w:pPr>
            <w:r w:rsidRPr="000971B2">
              <w:t>-</w:t>
            </w:r>
          </w:p>
        </w:tc>
      </w:tr>
    </w:tbl>
    <w:p w:rsidR="00880C83" w:rsidRPr="000971B2" w:rsidRDefault="00880C83" w:rsidP="00880C83">
      <w:pPr>
        <w:jc w:val="both"/>
      </w:pPr>
    </w:p>
    <w:p w:rsidR="00880C83" w:rsidRPr="000971B2" w:rsidRDefault="00880C83" w:rsidP="00C433F6"/>
    <w:sectPr w:rsidR="00880C83" w:rsidRPr="000971B2">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33F6"/>
    <w:rsid w:val="000971B2"/>
    <w:rsid w:val="00147DC0"/>
    <w:rsid w:val="0037310E"/>
    <w:rsid w:val="00475B1E"/>
    <w:rsid w:val="00537E37"/>
    <w:rsid w:val="006045DD"/>
    <w:rsid w:val="00616320"/>
    <w:rsid w:val="006B24E6"/>
    <w:rsid w:val="0076340F"/>
    <w:rsid w:val="007D691F"/>
    <w:rsid w:val="00800EAE"/>
    <w:rsid w:val="0086291F"/>
    <w:rsid w:val="00880C83"/>
    <w:rsid w:val="009F0D59"/>
    <w:rsid w:val="00A83078"/>
    <w:rsid w:val="00AC5F10"/>
    <w:rsid w:val="00B65253"/>
    <w:rsid w:val="00C433F6"/>
    <w:rsid w:val="00CC5F32"/>
    <w:rsid w:val="00D33C9D"/>
    <w:rsid w:val="00D76752"/>
    <w:rsid w:val="00F45936"/>
    <w:rsid w:val="00F634F1"/>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1A24BDE0-FA66-4147-9661-012A2D2C0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ja-JP" w:bidi="th-TH"/>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GB"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C433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sid w:val="00A83078"/>
    <w:rPr>
      <w:rFonts w:ascii="Tahoma" w:hAnsi="Tahoma" w:cs="Tahoma"/>
      <w:sz w:val="16"/>
      <w:szCs w:val="16"/>
    </w:rPr>
  </w:style>
  <w:style w:type="character" w:customStyle="1" w:styleId="apple-converted-space">
    <w:name w:val="apple-converted-space"/>
    <w:rsid w:val="003731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2BE360-1D4A-40BD-AE06-6DA33FC807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Pages>
  <Words>206</Words>
  <Characters>117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International Journal of Surgery</vt:lpstr>
    </vt:vector>
  </TitlesOfParts>
  <Company>REED Elsevier</Company>
  <LinksUpToDate>false</LinksUpToDate>
  <CharactersWithSpaces>13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national Journal of Surgery</dc:title>
  <dc:creator>Richard Berryman</dc:creator>
  <cp:lastModifiedBy>Nuttapol Limjeerajarus</cp:lastModifiedBy>
  <cp:revision>5</cp:revision>
  <dcterms:created xsi:type="dcterms:W3CDTF">2018-09-11T13:41:00Z</dcterms:created>
  <dcterms:modified xsi:type="dcterms:W3CDTF">2018-09-11T14:25:00Z</dcterms:modified>
</cp:coreProperties>
</file>